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</w:t>
      </w:r>
      <w:r>
        <w:rPr>
          <w:rFonts w:cs="Times New Roman" w:ascii="Times New Roman" w:hAnsi="Times New Roman"/>
          <w:b/>
          <w:bCs/>
          <w:kern w:val="0"/>
          <w:szCs w:val="21"/>
          <w:lang w:val="en-US" w:eastAsia="zh-CN"/>
        </w:rPr>
        <w:t xml:space="preserve"> 1</w:t>
      </w:r>
      <w:r>
        <w:rPr>
          <w:rFonts w:cs="Times New Roman" w:ascii="Times New Roman" w:hAnsi="Times New Roman"/>
          <w:b/>
          <w:bCs/>
          <w:kern w:val="0"/>
          <w:szCs w:val="21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M</w:t>
      </w:r>
      <w:r>
        <w:rPr>
          <w:rFonts w:cs="Times New Roman" w:ascii="Times New Roman" w:hAnsi="Times New Roman"/>
          <w:kern w:val="0"/>
          <w:szCs w:val="21"/>
        </w:rPr>
        <w:t>aterial properties of FE models’ components</w:t>
      </w:r>
    </w:p>
    <w:tbl>
      <w:tblPr>
        <w:tblW w:w="9598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2723"/>
        <w:gridCol w:w="1477"/>
        <w:gridCol w:w="1947"/>
        <w:gridCol w:w="1588"/>
      </w:tblGrid>
      <w:tr>
        <w:trPr>
          <w:trHeight w:val="563" w:hRule="atLeast"/>
        </w:trPr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onents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lastic modulus (MPa) 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isson's ratio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oss-section (m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s</w:t>
            </w:r>
          </w:p>
        </w:tc>
      </w:tr>
      <w:tr>
        <w:trPr>
          <w:trHeight w:val="541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tical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(Normal BMD)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xx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=11300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yy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=11300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zz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=22000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xy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=3800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yz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=5400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xz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=5400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V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xy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=0.484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V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yz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=0.20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V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xz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=0.20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Tsouknidas et al., 2015; Ferguson and Steffen, 2003)</w:t>
            </w:r>
          </w:p>
        </w:tc>
      </w:tr>
      <w:tr>
        <w:trPr>
          <w:trHeight w:val="541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ncellou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(Normal BMD)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xx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=140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yy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=140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zz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=200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xy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=48.3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yz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=48.3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xz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=48.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V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xy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=0.45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V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yz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=0.31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V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xz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bidi="ar"/>
              </w:rPr>
              <w:t>=0.315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Morgan et al., 2003; Tsouknidas et al., 2015)</w:t>
            </w:r>
          </w:p>
        </w:tc>
      </w:tr>
      <w:tr>
        <w:trPr>
          <w:trHeight w:val="541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ny endplate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(Normal BMD)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00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Li et al., 2019b; Kang et al., 2017)</w:t>
            </w:r>
          </w:p>
        </w:tc>
      </w:tr>
      <w:tr>
        <w:trPr>
          <w:trHeight w:val="541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tical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(Slight reduction of BMD)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Exx=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9436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Eyy=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9436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Ezz=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18370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G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x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y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=3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173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 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G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y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z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=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4509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 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Gxz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=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4509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Vxy=0.484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Vy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z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=0.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203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Vx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z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=0.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20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(Tsouknidas et al., 2015; Ferguson and Steffen, 2003)</w:t>
            </w:r>
          </w:p>
        </w:tc>
      </w:tr>
      <w:tr>
        <w:trPr>
          <w:trHeight w:val="541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ncellou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(Slight reduction of BMD)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Exx=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93.8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Eyy=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93.8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 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Ezz=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150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G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x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y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=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32.36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 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G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y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z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=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36.23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Gxz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=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36.23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Vxy=0.4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5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Vy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z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=0.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315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Vx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z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=0.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315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(Morgan et al., 2003; Tsouknidas et al., 2015)</w:t>
            </w:r>
          </w:p>
        </w:tc>
      </w:tr>
      <w:tr>
        <w:trPr>
          <w:trHeight w:val="541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ny endplate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(Slight reduction of BMD)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035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(Li et al., 2019b; Kang et al., 2017)</w:t>
            </w:r>
          </w:p>
        </w:tc>
      </w:tr>
      <w:tr>
        <w:trPr>
          <w:trHeight w:val="541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tical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(Significant reduction of BMD)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Exx=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7571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Eyy=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7571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 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Ezz=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14740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G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x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y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=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2546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 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G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y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z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=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3618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 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Gxz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=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3618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Vxy=0.484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Vy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z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=0.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203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Vx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z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=0.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20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(Tsouknidas et al., 2015; Ferguson and Steffen, 2003)</w:t>
            </w:r>
          </w:p>
        </w:tc>
      </w:tr>
      <w:tr>
        <w:trPr>
          <w:trHeight w:val="541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ncellou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(Significant reduction of BMD)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Exx=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47.6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Eyy=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47.6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 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Ezz=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100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G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x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y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=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16.42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 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G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y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z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=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24.15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Gxz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=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24.15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Vxy=0.4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5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Vy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z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=0.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315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Vx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z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=0.</w:t>
            </w: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  <w:t>315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AdvPS7DA6;SWAstro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eastAsia="AdvPS7DA6;SWAstro" w:cs="Times New Roman" w:ascii="Times New Roman" w:hAnsi="Times New Roman"/>
                <w:color w:val="000000"/>
                <w:kern w:val="0"/>
                <w:szCs w:val="21"/>
                <w:lang w:val="en-US" w:eastAsia="zh-CN" w:bidi="ar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(Morgan et al., 2003; Tsouknidas et al., 2015)</w:t>
            </w:r>
          </w:p>
        </w:tc>
      </w:tr>
      <w:tr>
        <w:trPr>
          <w:trHeight w:val="541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ny endplate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(Significant reduction of BMD)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070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(Li et al., 2019b; Kang et al., 2017)</w:t>
            </w:r>
          </w:p>
        </w:tc>
      </w:tr>
      <w:tr>
        <w:trPr>
          <w:trHeight w:val="616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nnulus </w:t>
            </w:r>
          </w:p>
        </w:tc>
        <w:tc>
          <w:tcPr>
            <w:tcW w:w="420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elastic material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Kim et al., 2010; Wu and Yao, 1976)</w:t>
            </w:r>
          </w:p>
        </w:tc>
      </w:tr>
      <w:tr>
        <w:trPr>
          <w:trHeight w:val="541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ucleus 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Chuang et al., 2013; Qasim et al., 2014)</w:t>
            </w:r>
          </w:p>
        </w:tc>
      </w:tr>
      <w:tr>
        <w:trPr>
          <w:trHeight w:val="541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tilage endplates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Li et al., 2019b; Li et al., 2021)</w:t>
            </w:r>
          </w:p>
        </w:tc>
      </w:tr>
      <w:tr>
        <w:trPr>
          <w:trHeight w:val="541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erior longitudinal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gaments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ibrated load-deformation curved under different loading condition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u et al., 2016; Li et al., 2021)</w:t>
            </w:r>
          </w:p>
        </w:tc>
      </w:tr>
      <w:tr>
        <w:trPr>
          <w:trHeight w:val="541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erior longitudinal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gaments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ibrated load-deformation curved under different loading condition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u et al., 2016; Li et al., 2021)</w:t>
            </w:r>
          </w:p>
        </w:tc>
      </w:tr>
      <w:tr>
        <w:trPr>
          <w:trHeight w:val="541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gamentum flavum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ibrated load-deformation curved under different loading condition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u et al., 2016; Li et al., 2021)</w:t>
            </w:r>
          </w:p>
        </w:tc>
      </w:tr>
      <w:tr>
        <w:trPr>
          <w:trHeight w:val="541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spinou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gaments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ibrated load-deformation curved under different loading condition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u et al., 2016; Li et al., 2021)</w:t>
            </w:r>
          </w:p>
        </w:tc>
      </w:tr>
      <w:tr>
        <w:trPr>
          <w:trHeight w:val="541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praspinou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gaments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ibrated load-deformation curved under different loading condition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u et al., 2016; Li et al., 2021)</w:t>
            </w:r>
          </w:p>
        </w:tc>
      </w:tr>
      <w:tr>
        <w:trPr>
          <w:trHeight w:val="541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transvers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gaments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ibrated load-deformation curved under different loading condition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u et al., 2016; Li et al., 2021)</w:t>
            </w:r>
          </w:p>
        </w:tc>
      </w:tr>
      <w:tr>
        <w:trPr>
          <w:trHeight w:val="541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psular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 (\</w:t>
            </w:r>
            <w:r>
              <w:rPr>
                <w:rFonts w:cs="Times New Roman" w:ascii="Times New Roman" w:hAnsi="Times New Roman"/>
                <w:szCs w:val="21"/>
              </w:rPr>
              <w:t xml:space="preserve">25%)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9 ([25%)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Chuang et al., 2013; Li et al., 2019b)</w:t>
            </w:r>
          </w:p>
        </w:tc>
      </w:tr>
      <w:tr>
        <w:trPr>
          <w:trHeight w:val="541" w:hRule="atLeast"/>
        </w:trPr>
        <w:tc>
          <w:tcPr>
            <w:tcW w:w="18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EK OLIF Cage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00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Hsieh et al., 2017; Kang et al., 2017)</w:t>
            </w:r>
          </w:p>
        </w:tc>
      </w:tr>
      <w:tr>
        <w:trPr>
          <w:trHeight w:val="541" w:hRule="atLeast"/>
        </w:trPr>
        <w:tc>
          <w:tcPr>
            <w:tcW w:w="1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tanium alloy screw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000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9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Hsieh et al., 2017; Kang et al., 2017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12:11:50Z</dcterms:created>
  <dc:creator>DELL</dc:creator>
  <dc:description/>
  <dc:language>en-US</dc:language>
  <cp:lastModifiedBy>DELL</cp:lastModifiedBy>
  <dcterms:modified xsi:type="dcterms:W3CDTF">2022-07-29T11:01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8894441435D4547A199FBFFF269BF04</vt:lpwstr>
  </property>
  <property fmtid="{D5CDD505-2E9C-101B-9397-08002B2CF9AE}" pid="3" name="KSOProductBuildVer">
    <vt:lpwstr>2052-11.1.0.11753</vt:lpwstr>
  </property>
  <property fmtid="{D5CDD505-2E9C-101B-9397-08002B2CF9AE}" pid="4" name="commondata">
    <vt:lpwstr>commondata</vt:lpwstr>
  </property>
</Properties>
</file>